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00" w:afterAutospacing="1"/>
        <w:rPr>
          <w:b/>
          <w:bCs/>
          <w:sz w:val="28"/>
          <w:szCs w:val="28"/>
        </w:rPr>
      </w:pPr>
      <w:bookmarkStart w:id="3" w:name="_GoBack"/>
      <w:r>
        <w:rPr>
          <w:b/>
          <w:bCs/>
          <w:sz w:val="28"/>
          <w:szCs w:val="28"/>
        </w:rPr>
        <w:t xml:space="preserve">Appendix </w:t>
      </w:r>
      <w:r>
        <w:rPr>
          <w:b/>
          <w:bCs/>
          <w:sz w:val="28"/>
          <w:szCs w:val="28"/>
        </w:rPr>
        <w:t>a</w:t>
      </w:r>
    </w:p>
    <w:p>
      <w:pPr>
        <w:ind w:left="480" w:leftChars="200"/>
      </w:pPr>
      <w:r>
        <w:rPr>
          <w:color w:val="000000"/>
        </w:rPr>
        <w:t>#1 "</w:t>
      </w:r>
      <w:r>
        <w:t>R</w:t>
      </w:r>
      <w:r>
        <w:rPr>
          <w:rFonts w:hint="default"/>
        </w:rPr>
        <w:t>epetitive</w:t>
      </w:r>
      <w:r>
        <w:rPr>
          <w:rFonts w:hint="default"/>
          <w:lang w:eastAsia="zh-CN"/>
        </w:rPr>
        <w:t xml:space="preserve"> </w:t>
      </w:r>
      <w:r>
        <w:rPr>
          <w:rFonts w:hint="default"/>
        </w:rPr>
        <w:t>transcranial magnetic stimulation</w:t>
      </w:r>
      <w:r>
        <w:rPr>
          <w:color w:val="000000"/>
        </w:rPr>
        <w:t>" [Mesh]</w:t>
      </w:r>
      <w:r>
        <w:rPr>
          <w:color w:val="000000"/>
        </w:rPr>
        <w:br w:type="textWrapping"/>
      </w:r>
      <w:r>
        <w:t>#2 "</w:t>
      </w:r>
      <w:bookmarkStart w:id="0" w:name="_Hlk53603392"/>
      <w:r>
        <w:t>T</w:t>
      </w:r>
      <w:r>
        <w:rPr>
          <w:rFonts w:hint="default"/>
        </w:rPr>
        <w:t>ranscranial magnetic stimulation</w:t>
      </w:r>
      <w:r>
        <w:t>" [Mesh]</w:t>
      </w:r>
      <w:bookmarkEnd w:id="0"/>
    </w:p>
    <w:p>
      <w:pPr>
        <w:ind w:left="480" w:leftChars="200"/>
        <w:rPr>
          <w:rFonts w:hint="default"/>
          <w:lang w:val="en-US" w:eastAsia="zh-CN"/>
        </w:rPr>
      </w:pPr>
      <w:r>
        <w:t xml:space="preserve">#3 </w:t>
      </w:r>
      <w:r>
        <w:rPr>
          <w:rFonts w:hint="default"/>
          <w:lang w:val="en-US" w:eastAsia="zh-CN"/>
        </w:rPr>
        <w:t>noninvasive brain stimulation</w:t>
      </w:r>
    </w:p>
    <w:p>
      <w:pPr>
        <w:ind w:left="480" w:leftChars="200"/>
      </w:pPr>
      <w:r>
        <w:t>#</w:t>
      </w:r>
      <w:r>
        <w:t>4</w:t>
      </w:r>
      <w:r>
        <w:t xml:space="preserve"> #1 OR #2 OR #3 </w:t>
      </w:r>
    </w:p>
    <w:p>
      <w:pPr>
        <w:ind w:left="480" w:leftChars="200"/>
      </w:pPr>
      <w:r>
        <w:t>#</w:t>
      </w:r>
      <w:bookmarkStart w:id="1" w:name="_Hlk53603579"/>
      <w:r>
        <w:t>5</w:t>
      </w:r>
      <w:r>
        <w:t>" D</w:t>
      </w:r>
      <w:r>
        <w:rPr>
          <w:rFonts w:hint="default"/>
        </w:rPr>
        <w:t>epression</w:t>
      </w:r>
      <w:r>
        <w:t xml:space="preserve"> "[Mesh]</w:t>
      </w:r>
      <w:bookmarkEnd w:id="1"/>
    </w:p>
    <w:p>
      <w:pPr>
        <w:ind w:left="480" w:leftChars="200"/>
      </w:pPr>
      <w:r>
        <w:t>#</w:t>
      </w:r>
      <w:r>
        <w:t>6</w:t>
      </w:r>
      <w:r>
        <w:t xml:space="preserve">" </w:t>
      </w:r>
      <w:r>
        <w:t>D</w:t>
      </w:r>
      <w:r>
        <w:rPr>
          <w:rFonts w:hint="default"/>
          <w:lang w:eastAsia="zh-CN"/>
        </w:rPr>
        <w:t>epressed</w:t>
      </w:r>
      <w:r>
        <w:t xml:space="preserve"> "[Mesh]</w:t>
      </w:r>
    </w:p>
    <w:p>
      <w:pPr>
        <w:ind w:left="480" w:leftChars="200"/>
      </w:pPr>
      <w:r>
        <w:t>#</w:t>
      </w:r>
      <w:r>
        <w:t>7</w:t>
      </w:r>
      <w:r>
        <w:t xml:space="preserve">" </w:t>
      </w:r>
      <w:r>
        <w:t>P</w:t>
      </w:r>
      <w:r>
        <w:rPr>
          <w:rFonts w:hint="default"/>
          <w:lang w:eastAsia="zh-CN"/>
        </w:rPr>
        <w:t>ost-stroke depression</w:t>
      </w:r>
      <w:r>
        <w:t xml:space="preserve"> "[Mesh]</w:t>
      </w:r>
    </w:p>
    <w:p>
      <w:pPr>
        <w:ind w:left="480" w:leftChars="200"/>
      </w:pPr>
      <w:r>
        <w:t>#</w:t>
      </w:r>
      <w:r>
        <w:t xml:space="preserve">8 </w:t>
      </w:r>
      <w:r>
        <w:t xml:space="preserve"> #5 OR #6 OR #7 </w:t>
      </w:r>
    </w:p>
    <w:p>
      <w:pPr>
        <w:ind w:left="480" w:leftChars="200"/>
      </w:pPr>
      <w:r>
        <w:t>#</w:t>
      </w:r>
      <w:r>
        <w:t>9</w:t>
      </w:r>
      <w:r>
        <w:t xml:space="preserve">" </w:t>
      </w:r>
      <w:r>
        <w:rPr>
          <w:rFonts w:hint="default"/>
        </w:rPr>
        <w:t>stroke</w:t>
      </w:r>
      <w:r>
        <w:t>"[Mesh]</w:t>
      </w:r>
    </w:p>
    <w:p>
      <w:pPr>
        <w:ind w:left="480" w:leftChars="200"/>
        <w:rPr>
          <w:rFonts w:hint="default"/>
          <w:lang w:val="en-US" w:eastAsia="zh-CN"/>
        </w:rPr>
      </w:pPr>
      <w:r>
        <w:t>#</w:t>
      </w:r>
      <w:r>
        <w:t>10</w:t>
      </w:r>
      <w:r>
        <w:t xml:space="preserve"> </w:t>
      </w:r>
      <w:r>
        <w:rPr>
          <w:rFonts w:hint="default"/>
        </w:rPr>
        <w:t>b</w:t>
      </w:r>
      <w:r>
        <w:rPr>
          <w:rFonts w:hint="default"/>
          <w:lang w:val="en-US" w:eastAsia="zh-CN"/>
        </w:rPr>
        <w:t xml:space="preserve">rain </w:t>
      </w:r>
      <w:r>
        <w:rPr>
          <w:rFonts w:hint="default"/>
          <w:lang w:eastAsia="zh-CN"/>
        </w:rPr>
        <w:t>v</w:t>
      </w:r>
      <w:r>
        <w:rPr>
          <w:rFonts w:hint="default"/>
          <w:lang w:val="en-US" w:eastAsia="zh-CN"/>
        </w:rPr>
        <w:t xml:space="preserve">ascular </w:t>
      </w:r>
      <w:r>
        <w:rPr>
          <w:rFonts w:hint="default"/>
          <w:lang w:eastAsia="zh-CN"/>
        </w:rPr>
        <w:t>a</w:t>
      </w:r>
      <w:r>
        <w:rPr>
          <w:rFonts w:hint="default"/>
          <w:lang w:val="en-US" w:eastAsia="zh-CN"/>
        </w:rPr>
        <w:t>ccident</w:t>
      </w:r>
    </w:p>
    <w:p>
      <w:pPr>
        <w:ind w:left="480" w:leftChars="200"/>
      </w:pPr>
      <w:r>
        <w:t>#1</w:t>
      </w:r>
      <w:r>
        <w:t>1</w:t>
      </w:r>
      <w:r>
        <w:t xml:space="preserve"> #</w:t>
      </w:r>
      <w:r>
        <w:t xml:space="preserve">9 </w:t>
      </w:r>
      <w:r>
        <w:t>OR #</w:t>
      </w:r>
      <w:r>
        <w:t>10</w:t>
      </w:r>
      <w:r>
        <w:t xml:space="preserve"> OR</w:t>
      </w:r>
      <w:r>
        <w:br w:type="textWrapping"/>
      </w:r>
      <w:r>
        <w:t>#1</w:t>
      </w:r>
      <w:r>
        <w:t>2</w:t>
      </w:r>
      <w:r>
        <w:t>" meta analysis "[Mesh]</w:t>
      </w:r>
    </w:p>
    <w:p>
      <w:pPr>
        <w:ind w:left="480" w:leftChars="200"/>
      </w:pPr>
      <w:r>
        <w:t>#1</w:t>
      </w:r>
      <w:r>
        <w:t>3</w:t>
      </w:r>
      <w:r>
        <w:t>" systematic review "[Mesh]</w:t>
      </w:r>
      <w:r>
        <w:br w:type="textWrapping"/>
      </w:r>
      <w:r>
        <w:t>#1</w:t>
      </w:r>
      <w:r>
        <w:t>4</w:t>
      </w:r>
      <w:r>
        <w:t>" systematic assessment "[Mesh]</w:t>
      </w:r>
    </w:p>
    <w:p>
      <w:pPr>
        <w:ind w:left="480" w:leftChars="200"/>
      </w:pPr>
      <w:r>
        <w:t>#</w:t>
      </w:r>
      <w:r>
        <w:rPr>
          <w:rFonts w:hint="eastAsia"/>
          <w:lang w:eastAsia="zh-CN"/>
        </w:rPr>
        <w:t>1</w:t>
      </w:r>
      <w:r>
        <w:rPr>
          <w:rFonts w:hint="default"/>
          <w:lang w:eastAsia="zh-CN"/>
        </w:rPr>
        <w:t>5</w:t>
      </w:r>
      <w:r>
        <w:t>" system evaluation "[Mesh]</w:t>
      </w:r>
    </w:p>
    <w:p>
      <w:pPr>
        <w:ind w:left="480" w:leftChars="200"/>
      </w:pPr>
      <w:r>
        <w:t>#</w:t>
      </w:r>
      <w:r>
        <w:t>16</w:t>
      </w:r>
      <w:r>
        <w:t>" systematic evaluation "[Mesh]</w:t>
      </w:r>
    </w:p>
    <w:p>
      <w:pPr>
        <w:ind w:left="480" w:leftChars="200"/>
      </w:pPr>
      <w:bookmarkStart w:id="2" w:name="_Hlk53605236"/>
      <w:r>
        <w:t>#</w:t>
      </w:r>
      <w:bookmarkEnd w:id="2"/>
      <w:r>
        <w:t>17</w:t>
      </w:r>
      <w:r>
        <w:t>"systematic review "[Mesh]</w:t>
      </w:r>
    </w:p>
    <w:p>
      <w:pPr>
        <w:ind w:left="480" w:leftChars="200"/>
      </w:pPr>
      <w:r>
        <w:t>#</w:t>
      </w:r>
      <w:r>
        <w:t>18</w:t>
      </w:r>
      <w:r>
        <w:t>"systematical review"[Mesh]</w:t>
      </w:r>
    </w:p>
    <w:p>
      <w:pPr>
        <w:ind w:left="480" w:leftChars="200"/>
      </w:pPr>
      <w:r>
        <w:t>#</w:t>
      </w:r>
      <w:r>
        <w:t>19</w:t>
      </w:r>
      <w:r>
        <w:t xml:space="preserve">  #1</w:t>
      </w:r>
      <w:r>
        <w:t>1</w:t>
      </w:r>
      <w:r>
        <w:t xml:space="preserve"> OR #1</w:t>
      </w:r>
      <w:r>
        <w:t>2</w:t>
      </w:r>
      <w:r>
        <w:t xml:space="preserve"> OR #1</w:t>
      </w:r>
      <w:r>
        <w:t xml:space="preserve">3 </w:t>
      </w:r>
      <w:r>
        <w:t>OR #</w:t>
      </w:r>
      <w:r>
        <w:rPr>
          <w:rFonts w:hint="eastAsia"/>
          <w:lang w:eastAsia="zh-CN"/>
        </w:rPr>
        <w:t>1</w:t>
      </w:r>
      <w:r>
        <w:rPr>
          <w:rFonts w:hint="default"/>
          <w:lang w:eastAsia="zh-CN"/>
        </w:rPr>
        <w:t>4</w:t>
      </w:r>
      <w:r>
        <w:t xml:space="preserve"> OR #</w:t>
      </w:r>
      <w:r>
        <w:rPr>
          <w:rFonts w:hint="eastAsia"/>
          <w:lang w:eastAsia="zh-CN"/>
        </w:rPr>
        <w:t>1</w:t>
      </w:r>
      <w:r>
        <w:rPr>
          <w:rFonts w:hint="default"/>
          <w:lang w:eastAsia="zh-CN"/>
        </w:rPr>
        <w:t>5</w:t>
      </w:r>
      <w:r>
        <w:t xml:space="preserve"> OR #</w:t>
      </w:r>
      <w:r>
        <w:t>16</w:t>
      </w:r>
      <w:r>
        <w:t xml:space="preserve"> OR #</w:t>
      </w:r>
      <w:r>
        <w:t>17</w:t>
      </w:r>
      <w:r>
        <w:t xml:space="preserve"> </w:t>
      </w:r>
      <w:r>
        <w:rPr>
          <w:lang w:eastAsia="zh-CN"/>
        </w:rPr>
        <w:t>OR #</w:t>
      </w:r>
      <w:r>
        <w:rPr>
          <w:lang w:eastAsia="zh-CN"/>
        </w:rPr>
        <w:t>18</w:t>
      </w:r>
      <w:r>
        <w:br w:type="textWrapping"/>
      </w:r>
      <w:r>
        <w:t>#2</w:t>
      </w:r>
      <w:r>
        <w:t>0</w:t>
      </w:r>
      <w:r>
        <w:t xml:space="preserve"> #</w:t>
      </w:r>
      <w:r>
        <w:t>4</w:t>
      </w:r>
      <w:r>
        <w:t xml:space="preserve"> AND #</w:t>
      </w:r>
      <w:r>
        <w:t>8</w:t>
      </w:r>
      <w:r>
        <w:t xml:space="preserve"> AND #</w:t>
      </w:r>
      <w:r>
        <w:t>11</w:t>
      </w:r>
      <w:r>
        <w:t>AND #</w:t>
      </w:r>
      <w:r>
        <w:t>19</w:t>
      </w:r>
      <w:bookmarkEnd w:id="3"/>
    </w:p>
    <w:sectPr>
      <w:footerReference r:id="rId3" w:type="default"/>
      <w:footerReference r:id="rId4" w:type="even"/>
      <w:type w:val="continuous"/>
      <w:pgSz w:w="11900" w:h="16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DengXian">
    <w:altName w:val="汉仪中等线KW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ngXian Light">
    <w:altName w:val="汉仪中等线KW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987ad488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Garamond">
    <w:altName w:val="苹方-简"/>
    <w:panose1 w:val="02020404030301010803"/>
    <w:charset w:val="00"/>
    <w:family w:val="auto"/>
    <w:pitch w:val="default"/>
    <w:sig w:usb0="00000000" w:usb1="00000000" w:usb2="00000000" w:usb3="00000000" w:csb0="0000009F" w:csb1="DFD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DengXian ( 正文 )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YuGothic">
    <w:panose1 w:val="020B0500000000000000"/>
    <w:charset w:val="80"/>
    <w:family w:val="auto"/>
    <w:pitch w:val="default"/>
    <w:sig w:usb0="000002D7" w:usb1="2AC73C11" w:usb2="00000012" w:usb3="00000000" w:csb0="2002009F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Palatino-Roman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黑体">
    <w:altName w:val="汉仪中黑KW"/>
    <w:panose1 w:val="02010600030101010101"/>
    <w:charset w:val="00"/>
    <w:family w:val="auto"/>
    <w:pitch w:val="default"/>
    <w:sig w:usb0="00000000" w:usb1="00000000" w:usb2="00000000" w:usb3="00000000" w:csb0="00040000" w:csb1="00000000"/>
  </w:font>
  <w:font w:name="楷体_GB2312">
    <w:altName w:val="汉仪楷体简"/>
    <w:panose1 w:val="02010609030101010101"/>
    <w:charset w:val="00"/>
    <w:family w:val="auto"/>
    <w:pitch w:val="default"/>
    <w:sig w:usb0="00000000" w:usb1="00000000" w:usb2="00000000" w:usb3="00000000" w:csb0="00040000" w:csb1="00000000"/>
  </w:font>
  <w:font w:name="SSJ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-Identity-H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DLF-32769-4-834404538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LF-3-0-48562489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framePr w:wrap="around" w:vAnchor="text" w:hAnchor="margin" w:xAlign="center" w:y="1"/>
      <w:rPr>
        <w:rStyle w:val="15"/>
      </w:rPr>
    </w:pPr>
    <w:r>
      <w:rPr>
        <w:rStyle w:val="15"/>
      </w:rPr>
      <w:fldChar w:fldCharType="begin"/>
    </w:r>
    <w:r>
      <w:rPr>
        <w:rStyle w:val="15"/>
      </w:rPr>
      <w:instrText xml:space="preserve">PAGE  </w:instrText>
    </w:r>
    <w:r>
      <w:rPr>
        <w:rStyle w:val="15"/>
      </w:rPr>
      <w:fldChar w:fldCharType="separate"/>
    </w:r>
    <w:r>
      <w:rPr>
        <w:rStyle w:val="15"/>
      </w:rPr>
      <w:t>1</w:t>
    </w:r>
    <w:r>
      <w:rPr>
        <w:rStyle w:val="15"/>
      </w:rPr>
      <w:fldChar w:fldCharType="end"/>
    </w:r>
  </w:p>
  <w:p>
    <w:pPr>
      <w:pStyle w:val="1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framePr w:wrap="around" w:vAnchor="text" w:hAnchor="margin" w:xAlign="center" w:y="1"/>
      <w:rPr>
        <w:rStyle w:val="15"/>
      </w:rPr>
    </w:pPr>
    <w:r>
      <w:rPr>
        <w:rStyle w:val="15"/>
      </w:rPr>
      <w:fldChar w:fldCharType="begin"/>
    </w:r>
    <w:r>
      <w:rPr>
        <w:rStyle w:val="15"/>
      </w:rPr>
      <w:instrText xml:space="preserve">PAGE  </w:instrText>
    </w:r>
    <w:r>
      <w:rPr>
        <w:rStyle w:val="15"/>
      </w:rPr>
      <w:fldChar w:fldCharType="end"/>
    </w:r>
  </w:p>
  <w:p>
    <w:pPr>
      <w:pStyle w:val="1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FFFFF89"/>
    <w:lvl w:ilvl="0" w:tentative="0">
      <w:start w:val="1"/>
      <w:numFmt w:val="bullet"/>
      <w:pStyle w:val="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bordersDoNotSurroundHeader w:val="1"/>
  <w:bordersDoNotSurroundFooter w:val="1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8DD"/>
    <w:rsid w:val="000200E5"/>
    <w:rsid w:val="00026A8F"/>
    <w:rsid w:val="00027445"/>
    <w:rsid w:val="000343BC"/>
    <w:rsid w:val="0004354B"/>
    <w:rsid w:val="0004361E"/>
    <w:rsid w:val="00044123"/>
    <w:rsid w:val="00050E7C"/>
    <w:rsid w:val="00067284"/>
    <w:rsid w:val="000675A3"/>
    <w:rsid w:val="00070D85"/>
    <w:rsid w:val="00076599"/>
    <w:rsid w:val="0008741D"/>
    <w:rsid w:val="00087DCF"/>
    <w:rsid w:val="00087E06"/>
    <w:rsid w:val="00091A12"/>
    <w:rsid w:val="00091DD9"/>
    <w:rsid w:val="00094250"/>
    <w:rsid w:val="00094B8B"/>
    <w:rsid w:val="000969AF"/>
    <w:rsid w:val="00097858"/>
    <w:rsid w:val="000A7A10"/>
    <w:rsid w:val="000B1FCA"/>
    <w:rsid w:val="000B473B"/>
    <w:rsid w:val="000B491A"/>
    <w:rsid w:val="000B5133"/>
    <w:rsid w:val="000C1183"/>
    <w:rsid w:val="000C258B"/>
    <w:rsid w:val="000C6310"/>
    <w:rsid w:val="000D4396"/>
    <w:rsid w:val="000D55F9"/>
    <w:rsid w:val="000E3AB3"/>
    <w:rsid w:val="000E50F5"/>
    <w:rsid w:val="000E6563"/>
    <w:rsid w:val="000F3AC2"/>
    <w:rsid w:val="000F4466"/>
    <w:rsid w:val="000F55C9"/>
    <w:rsid w:val="000F7807"/>
    <w:rsid w:val="00101FB5"/>
    <w:rsid w:val="00107A8F"/>
    <w:rsid w:val="00115395"/>
    <w:rsid w:val="00117F26"/>
    <w:rsid w:val="001225E8"/>
    <w:rsid w:val="00123E77"/>
    <w:rsid w:val="001448CA"/>
    <w:rsid w:val="0015463E"/>
    <w:rsid w:val="00155992"/>
    <w:rsid w:val="00155FAA"/>
    <w:rsid w:val="001661B2"/>
    <w:rsid w:val="00190924"/>
    <w:rsid w:val="0019329E"/>
    <w:rsid w:val="00193A9A"/>
    <w:rsid w:val="001973AF"/>
    <w:rsid w:val="00197597"/>
    <w:rsid w:val="001A021B"/>
    <w:rsid w:val="001A0823"/>
    <w:rsid w:val="001A1306"/>
    <w:rsid w:val="001A2AE3"/>
    <w:rsid w:val="001A320C"/>
    <w:rsid w:val="001A395A"/>
    <w:rsid w:val="001B26E5"/>
    <w:rsid w:val="001B291B"/>
    <w:rsid w:val="001C6727"/>
    <w:rsid w:val="001D068B"/>
    <w:rsid w:val="001D4126"/>
    <w:rsid w:val="001D6931"/>
    <w:rsid w:val="001E151A"/>
    <w:rsid w:val="001E33C2"/>
    <w:rsid w:val="001E3BA5"/>
    <w:rsid w:val="001E3DDD"/>
    <w:rsid w:val="001F099B"/>
    <w:rsid w:val="001F2FC3"/>
    <w:rsid w:val="001F3938"/>
    <w:rsid w:val="001F4A6A"/>
    <w:rsid w:val="00201143"/>
    <w:rsid w:val="002026E7"/>
    <w:rsid w:val="0021300B"/>
    <w:rsid w:val="002214FA"/>
    <w:rsid w:val="00237FB7"/>
    <w:rsid w:val="002423BE"/>
    <w:rsid w:val="00247A81"/>
    <w:rsid w:val="002507FF"/>
    <w:rsid w:val="002514FB"/>
    <w:rsid w:val="0026156D"/>
    <w:rsid w:val="0027042C"/>
    <w:rsid w:val="00275900"/>
    <w:rsid w:val="0028076C"/>
    <w:rsid w:val="00281C7F"/>
    <w:rsid w:val="00290B64"/>
    <w:rsid w:val="00291BA0"/>
    <w:rsid w:val="0029710A"/>
    <w:rsid w:val="0029762B"/>
    <w:rsid w:val="002A1E62"/>
    <w:rsid w:val="002A2C16"/>
    <w:rsid w:val="002A3B4C"/>
    <w:rsid w:val="002B27DB"/>
    <w:rsid w:val="002B37B5"/>
    <w:rsid w:val="002B71DF"/>
    <w:rsid w:val="002B7718"/>
    <w:rsid w:val="002D379A"/>
    <w:rsid w:val="002D4E04"/>
    <w:rsid w:val="002E1C51"/>
    <w:rsid w:val="002E2B68"/>
    <w:rsid w:val="002E5D75"/>
    <w:rsid w:val="002E6CC2"/>
    <w:rsid w:val="002F1967"/>
    <w:rsid w:val="002F2898"/>
    <w:rsid w:val="002F6732"/>
    <w:rsid w:val="0030413F"/>
    <w:rsid w:val="00313E2F"/>
    <w:rsid w:val="00314E9F"/>
    <w:rsid w:val="00317806"/>
    <w:rsid w:val="003304CD"/>
    <w:rsid w:val="003335A7"/>
    <w:rsid w:val="00345867"/>
    <w:rsid w:val="003540E3"/>
    <w:rsid w:val="003548EA"/>
    <w:rsid w:val="00360C9E"/>
    <w:rsid w:val="003643FA"/>
    <w:rsid w:val="00366132"/>
    <w:rsid w:val="0036773C"/>
    <w:rsid w:val="00367802"/>
    <w:rsid w:val="003730E7"/>
    <w:rsid w:val="003767AE"/>
    <w:rsid w:val="00387280"/>
    <w:rsid w:val="00393B58"/>
    <w:rsid w:val="003A0C2B"/>
    <w:rsid w:val="003A0F7D"/>
    <w:rsid w:val="003B1B01"/>
    <w:rsid w:val="003B369D"/>
    <w:rsid w:val="003B38F7"/>
    <w:rsid w:val="003C669E"/>
    <w:rsid w:val="003D071D"/>
    <w:rsid w:val="003E610A"/>
    <w:rsid w:val="003F02B7"/>
    <w:rsid w:val="003F2CC2"/>
    <w:rsid w:val="003F373D"/>
    <w:rsid w:val="003F694C"/>
    <w:rsid w:val="004042BF"/>
    <w:rsid w:val="00404C9C"/>
    <w:rsid w:val="00407448"/>
    <w:rsid w:val="004207C8"/>
    <w:rsid w:val="004213CC"/>
    <w:rsid w:val="00425E8D"/>
    <w:rsid w:val="004301E1"/>
    <w:rsid w:val="00442409"/>
    <w:rsid w:val="0044538B"/>
    <w:rsid w:val="00445AF9"/>
    <w:rsid w:val="004470B6"/>
    <w:rsid w:val="004559EF"/>
    <w:rsid w:val="00456A7C"/>
    <w:rsid w:val="0046345C"/>
    <w:rsid w:val="0046583A"/>
    <w:rsid w:val="00467ECB"/>
    <w:rsid w:val="00471AAE"/>
    <w:rsid w:val="0049202E"/>
    <w:rsid w:val="004956C7"/>
    <w:rsid w:val="004A30CD"/>
    <w:rsid w:val="004A3CE5"/>
    <w:rsid w:val="004A6D44"/>
    <w:rsid w:val="004B2789"/>
    <w:rsid w:val="004B2B8D"/>
    <w:rsid w:val="004B5308"/>
    <w:rsid w:val="004B58D4"/>
    <w:rsid w:val="004B6A6B"/>
    <w:rsid w:val="004C43BA"/>
    <w:rsid w:val="004C6C9D"/>
    <w:rsid w:val="004D1A7E"/>
    <w:rsid w:val="004D232E"/>
    <w:rsid w:val="004E2DB5"/>
    <w:rsid w:val="004E40CD"/>
    <w:rsid w:val="004E464B"/>
    <w:rsid w:val="004E49F2"/>
    <w:rsid w:val="004E4BC3"/>
    <w:rsid w:val="005010E6"/>
    <w:rsid w:val="005032D9"/>
    <w:rsid w:val="00504F80"/>
    <w:rsid w:val="005062FC"/>
    <w:rsid w:val="00520586"/>
    <w:rsid w:val="005269E2"/>
    <w:rsid w:val="00534B69"/>
    <w:rsid w:val="00535975"/>
    <w:rsid w:val="005407F1"/>
    <w:rsid w:val="00545D7A"/>
    <w:rsid w:val="00550E5F"/>
    <w:rsid w:val="0055227E"/>
    <w:rsid w:val="00553137"/>
    <w:rsid w:val="005538BD"/>
    <w:rsid w:val="005651F1"/>
    <w:rsid w:val="00574655"/>
    <w:rsid w:val="005769A2"/>
    <w:rsid w:val="00580A19"/>
    <w:rsid w:val="005824C0"/>
    <w:rsid w:val="00585ED2"/>
    <w:rsid w:val="00587B02"/>
    <w:rsid w:val="00594869"/>
    <w:rsid w:val="00595563"/>
    <w:rsid w:val="005A1003"/>
    <w:rsid w:val="005A6D25"/>
    <w:rsid w:val="005B1893"/>
    <w:rsid w:val="005B365D"/>
    <w:rsid w:val="005B3DDE"/>
    <w:rsid w:val="005C1578"/>
    <w:rsid w:val="005C1DB4"/>
    <w:rsid w:val="005C5181"/>
    <w:rsid w:val="005C583E"/>
    <w:rsid w:val="005C77AC"/>
    <w:rsid w:val="005D0C95"/>
    <w:rsid w:val="005E26BC"/>
    <w:rsid w:val="005E64EE"/>
    <w:rsid w:val="005F0C9D"/>
    <w:rsid w:val="005F50C2"/>
    <w:rsid w:val="00605058"/>
    <w:rsid w:val="00606584"/>
    <w:rsid w:val="00607AE9"/>
    <w:rsid w:val="00607B75"/>
    <w:rsid w:val="00613DBA"/>
    <w:rsid w:val="00616086"/>
    <w:rsid w:val="00623716"/>
    <w:rsid w:val="00625393"/>
    <w:rsid w:val="0063023B"/>
    <w:rsid w:val="00633F8E"/>
    <w:rsid w:val="00646595"/>
    <w:rsid w:val="00652B33"/>
    <w:rsid w:val="00653283"/>
    <w:rsid w:val="00654F53"/>
    <w:rsid w:val="006563B6"/>
    <w:rsid w:val="00657C06"/>
    <w:rsid w:val="00657D61"/>
    <w:rsid w:val="00660F52"/>
    <w:rsid w:val="00665707"/>
    <w:rsid w:val="00667AEC"/>
    <w:rsid w:val="006700ED"/>
    <w:rsid w:val="006742EC"/>
    <w:rsid w:val="00680110"/>
    <w:rsid w:val="00680C9D"/>
    <w:rsid w:val="006811F9"/>
    <w:rsid w:val="00686809"/>
    <w:rsid w:val="006873DB"/>
    <w:rsid w:val="00691C47"/>
    <w:rsid w:val="00697DB9"/>
    <w:rsid w:val="006A2669"/>
    <w:rsid w:val="006A6F63"/>
    <w:rsid w:val="006B706A"/>
    <w:rsid w:val="006C41D2"/>
    <w:rsid w:val="006C49AD"/>
    <w:rsid w:val="006C70A9"/>
    <w:rsid w:val="006D1D59"/>
    <w:rsid w:val="006D2B9A"/>
    <w:rsid w:val="006E2DCA"/>
    <w:rsid w:val="006E471E"/>
    <w:rsid w:val="006E48E9"/>
    <w:rsid w:val="006E5408"/>
    <w:rsid w:val="006F1D14"/>
    <w:rsid w:val="006F2D70"/>
    <w:rsid w:val="006F757F"/>
    <w:rsid w:val="006F75FC"/>
    <w:rsid w:val="006F79D0"/>
    <w:rsid w:val="00702963"/>
    <w:rsid w:val="00702E9F"/>
    <w:rsid w:val="00707B2A"/>
    <w:rsid w:val="00714521"/>
    <w:rsid w:val="00716468"/>
    <w:rsid w:val="00716946"/>
    <w:rsid w:val="00720EBE"/>
    <w:rsid w:val="007224B4"/>
    <w:rsid w:val="00725589"/>
    <w:rsid w:val="0073105E"/>
    <w:rsid w:val="00732916"/>
    <w:rsid w:val="00732FA4"/>
    <w:rsid w:val="0073668C"/>
    <w:rsid w:val="00736C3F"/>
    <w:rsid w:val="007459EE"/>
    <w:rsid w:val="00746A27"/>
    <w:rsid w:val="007512F0"/>
    <w:rsid w:val="00754D49"/>
    <w:rsid w:val="00761223"/>
    <w:rsid w:val="00772DF6"/>
    <w:rsid w:val="00775DCB"/>
    <w:rsid w:val="00780A0C"/>
    <w:rsid w:val="0078528F"/>
    <w:rsid w:val="0079148B"/>
    <w:rsid w:val="007A06AF"/>
    <w:rsid w:val="007A5FA5"/>
    <w:rsid w:val="007B0D6C"/>
    <w:rsid w:val="007B1C42"/>
    <w:rsid w:val="007B377A"/>
    <w:rsid w:val="007B43D3"/>
    <w:rsid w:val="007B68B1"/>
    <w:rsid w:val="007C399C"/>
    <w:rsid w:val="007C3E5F"/>
    <w:rsid w:val="007D0B90"/>
    <w:rsid w:val="007D4238"/>
    <w:rsid w:val="007E61D0"/>
    <w:rsid w:val="007E7613"/>
    <w:rsid w:val="007F034F"/>
    <w:rsid w:val="007F415C"/>
    <w:rsid w:val="00801652"/>
    <w:rsid w:val="0080574A"/>
    <w:rsid w:val="0080691B"/>
    <w:rsid w:val="00821B96"/>
    <w:rsid w:val="00830098"/>
    <w:rsid w:val="00833269"/>
    <w:rsid w:val="0084527E"/>
    <w:rsid w:val="008512E7"/>
    <w:rsid w:val="00857F31"/>
    <w:rsid w:val="00872A31"/>
    <w:rsid w:val="0087650E"/>
    <w:rsid w:val="00877EC2"/>
    <w:rsid w:val="00883663"/>
    <w:rsid w:val="00885338"/>
    <w:rsid w:val="0089229E"/>
    <w:rsid w:val="008A7CF7"/>
    <w:rsid w:val="008B1CFD"/>
    <w:rsid w:val="008B1F83"/>
    <w:rsid w:val="008B22D4"/>
    <w:rsid w:val="008C2DF8"/>
    <w:rsid w:val="008C3A0B"/>
    <w:rsid w:val="008D1CCE"/>
    <w:rsid w:val="008D2C1B"/>
    <w:rsid w:val="008D31F7"/>
    <w:rsid w:val="008D4C74"/>
    <w:rsid w:val="008D5A47"/>
    <w:rsid w:val="008E0326"/>
    <w:rsid w:val="008E5861"/>
    <w:rsid w:val="009015DD"/>
    <w:rsid w:val="009102F0"/>
    <w:rsid w:val="00910BE3"/>
    <w:rsid w:val="00946D07"/>
    <w:rsid w:val="009560F4"/>
    <w:rsid w:val="00961D90"/>
    <w:rsid w:val="009648DD"/>
    <w:rsid w:val="00971CBF"/>
    <w:rsid w:val="00971DEF"/>
    <w:rsid w:val="00973A6B"/>
    <w:rsid w:val="00981080"/>
    <w:rsid w:val="0098360C"/>
    <w:rsid w:val="009942BF"/>
    <w:rsid w:val="00995192"/>
    <w:rsid w:val="009953F0"/>
    <w:rsid w:val="009A1F87"/>
    <w:rsid w:val="009A3EE3"/>
    <w:rsid w:val="009A4074"/>
    <w:rsid w:val="009A77AD"/>
    <w:rsid w:val="009B17E5"/>
    <w:rsid w:val="009B7E27"/>
    <w:rsid w:val="009C0365"/>
    <w:rsid w:val="009C1CA0"/>
    <w:rsid w:val="009C6214"/>
    <w:rsid w:val="009E1597"/>
    <w:rsid w:val="009E36FF"/>
    <w:rsid w:val="009E6E79"/>
    <w:rsid w:val="009F292C"/>
    <w:rsid w:val="009F5D3B"/>
    <w:rsid w:val="00A10F3C"/>
    <w:rsid w:val="00A17079"/>
    <w:rsid w:val="00A17C72"/>
    <w:rsid w:val="00A257B4"/>
    <w:rsid w:val="00A32D7D"/>
    <w:rsid w:val="00A3331D"/>
    <w:rsid w:val="00A34A7E"/>
    <w:rsid w:val="00A43BEF"/>
    <w:rsid w:val="00A4512D"/>
    <w:rsid w:val="00A4657C"/>
    <w:rsid w:val="00A53BB1"/>
    <w:rsid w:val="00A70637"/>
    <w:rsid w:val="00A72DF1"/>
    <w:rsid w:val="00A74910"/>
    <w:rsid w:val="00A828A2"/>
    <w:rsid w:val="00AC079A"/>
    <w:rsid w:val="00AC3390"/>
    <w:rsid w:val="00AC4064"/>
    <w:rsid w:val="00AD3D57"/>
    <w:rsid w:val="00AD52C9"/>
    <w:rsid w:val="00AE414B"/>
    <w:rsid w:val="00AF0A6E"/>
    <w:rsid w:val="00AF1682"/>
    <w:rsid w:val="00AF5161"/>
    <w:rsid w:val="00AF5C74"/>
    <w:rsid w:val="00AF696C"/>
    <w:rsid w:val="00AF7B86"/>
    <w:rsid w:val="00B030A9"/>
    <w:rsid w:val="00B045E5"/>
    <w:rsid w:val="00B06527"/>
    <w:rsid w:val="00B07F57"/>
    <w:rsid w:val="00B11E02"/>
    <w:rsid w:val="00B12681"/>
    <w:rsid w:val="00B22B82"/>
    <w:rsid w:val="00B23CC0"/>
    <w:rsid w:val="00B251D5"/>
    <w:rsid w:val="00B33F62"/>
    <w:rsid w:val="00B34CC1"/>
    <w:rsid w:val="00B36440"/>
    <w:rsid w:val="00B3730D"/>
    <w:rsid w:val="00B40117"/>
    <w:rsid w:val="00B43F79"/>
    <w:rsid w:val="00B572A3"/>
    <w:rsid w:val="00B5763E"/>
    <w:rsid w:val="00B60E92"/>
    <w:rsid w:val="00B715BB"/>
    <w:rsid w:val="00B75E04"/>
    <w:rsid w:val="00B800FB"/>
    <w:rsid w:val="00B83561"/>
    <w:rsid w:val="00B907BA"/>
    <w:rsid w:val="00B921B2"/>
    <w:rsid w:val="00B92620"/>
    <w:rsid w:val="00B97B02"/>
    <w:rsid w:val="00B97B09"/>
    <w:rsid w:val="00BB7218"/>
    <w:rsid w:val="00BC2FE0"/>
    <w:rsid w:val="00BC315C"/>
    <w:rsid w:val="00BC751A"/>
    <w:rsid w:val="00BD523B"/>
    <w:rsid w:val="00BE7852"/>
    <w:rsid w:val="00BE7CD7"/>
    <w:rsid w:val="00BF191F"/>
    <w:rsid w:val="00C07D35"/>
    <w:rsid w:val="00C11647"/>
    <w:rsid w:val="00C14AB1"/>
    <w:rsid w:val="00C27175"/>
    <w:rsid w:val="00C367F9"/>
    <w:rsid w:val="00C41621"/>
    <w:rsid w:val="00C45FCE"/>
    <w:rsid w:val="00C52562"/>
    <w:rsid w:val="00C55EB3"/>
    <w:rsid w:val="00C6126C"/>
    <w:rsid w:val="00C65276"/>
    <w:rsid w:val="00C731C8"/>
    <w:rsid w:val="00C74D6F"/>
    <w:rsid w:val="00C81C71"/>
    <w:rsid w:val="00C83B29"/>
    <w:rsid w:val="00C84B65"/>
    <w:rsid w:val="00C86B2C"/>
    <w:rsid w:val="00C9182A"/>
    <w:rsid w:val="00C9422E"/>
    <w:rsid w:val="00CA0F8A"/>
    <w:rsid w:val="00CA662B"/>
    <w:rsid w:val="00CA77E6"/>
    <w:rsid w:val="00CB7BC8"/>
    <w:rsid w:val="00CC214E"/>
    <w:rsid w:val="00CC27B9"/>
    <w:rsid w:val="00CD2D25"/>
    <w:rsid w:val="00CD3478"/>
    <w:rsid w:val="00CD352C"/>
    <w:rsid w:val="00CE5B06"/>
    <w:rsid w:val="00CF0693"/>
    <w:rsid w:val="00CF1202"/>
    <w:rsid w:val="00CF32C4"/>
    <w:rsid w:val="00CF5E9F"/>
    <w:rsid w:val="00D0469A"/>
    <w:rsid w:val="00D104CC"/>
    <w:rsid w:val="00D1449B"/>
    <w:rsid w:val="00D1620E"/>
    <w:rsid w:val="00D222EA"/>
    <w:rsid w:val="00D42B95"/>
    <w:rsid w:val="00D525C0"/>
    <w:rsid w:val="00D5285F"/>
    <w:rsid w:val="00D52E38"/>
    <w:rsid w:val="00D53B45"/>
    <w:rsid w:val="00D543B1"/>
    <w:rsid w:val="00D76CDC"/>
    <w:rsid w:val="00D8707C"/>
    <w:rsid w:val="00D922EC"/>
    <w:rsid w:val="00DA1F63"/>
    <w:rsid w:val="00DA5365"/>
    <w:rsid w:val="00DB0CF0"/>
    <w:rsid w:val="00DB0D09"/>
    <w:rsid w:val="00DB4390"/>
    <w:rsid w:val="00DC02A9"/>
    <w:rsid w:val="00DC27DE"/>
    <w:rsid w:val="00DC5397"/>
    <w:rsid w:val="00DC5728"/>
    <w:rsid w:val="00DD74F1"/>
    <w:rsid w:val="00DE0453"/>
    <w:rsid w:val="00DE3561"/>
    <w:rsid w:val="00DF0A39"/>
    <w:rsid w:val="00DF1FCB"/>
    <w:rsid w:val="00E02912"/>
    <w:rsid w:val="00E02E69"/>
    <w:rsid w:val="00E04E32"/>
    <w:rsid w:val="00E07421"/>
    <w:rsid w:val="00E20213"/>
    <w:rsid w:val="00E24A3E"/>
    <w:rsid w:val="00E256D2"/>
    <w:rsid w:val="00E3187E"/>
    <w:rsid w:val="00E32BB1"/>
    <w:rsid w:val="00E34E98"/>
    <w:rsid w:val="00E364BE"/>
    <w:rsid w:val="00E4534A"/>
    <w:rsid w:val="00E5609B"/>
    <w:rsid w:val="00E628FE"/>
    <w:rsid w:val="00E64567"/>
    <w:rsid w:val="00E650BB"/>
    <w:rsid w:val="00E6727D"/>
    <w:rsid w:val="00E719B2"/>
    <w:rsid w:val="00E807FA"/>
    <w:rsid w:val="00E850E6"/>
    <w:rsid w:val="00E97980"/>
    <w:rsid w:val="00E97DC2"/>
    <w:rsid w:val="00EA28CA"/>
    <w:rsid w:val="00EA2965"/>
    <w:rsid w:val="00EA4A71"/>
    <w:rsid w:val="00EA6771"/>
    <w:rsid w:val="00EC4782"/>
    <w:rsid w:val="00EC4895"/>
    <w:rsid w:val="00ED1C3F"/>
    <w:rsid w:val="00ED2E5F"/>
    <w:rsid w:val="00EE79E3"/>
    <w:rsid w:val="00EF029D"/>
    <w:rsid w:val="00EF208D"/>
    <w:rsid w:val="00EF22B8"/>
    <w:rsid w:val="00F02124"/>
    <w:rsid w:val="00F038BA"/>
    <w:rsid w:val="00F044D3"/>
    <w:rsid w:val="00F0646E"/>
    <w:rsid w:val="00F06B5B"/>
    <w:rsid w:val="00F0725B"/>
    <w:rsid w:val="00F11888"/>
    <w:rsid w:val="00F24C41"/>
    <w:rsid w:val="00F31E87"/>
    <w:rsid w:val="00F3594D"/>
    <w:rsid w:val="00F364BC"/>
    <w:rsid w:val="00F40C81"/>
    <w:rsid w:val="00F43EC9"/>
    <w:rsid w:val="00F55DD7"/>
    <w:rsid w:val="00F561E5"/>
    <w:rsid w:val="00F56B8D"/>
    <w:rsid w:val="00F60978"/>
    <w:rsid w:val="00F61E60"/>
    <w:rsid w:val="00F66A6B"/>
    <w:rsid w:val="00F73E92"/>
    <w:rsid w:val="00F76361"/>
    <w:rsid w:val="00F8443F"/>
    <w:rsid w:val="00F84F41"/>
    <w:rsid w:val="00F850A6"/>
    <w:rsid w:val="00F85409"/>
    <w:rsid w:val="00F86E29"/>
    <w:rsid w:val="00F90F09"/>
    <w:rsid w:val="00F90FD8"/>
    <w:rsid w:val="00F9214B"/>
    <w:rsid w:val="00F9668A"/>
    <w:rsid w:val="00FA33A4"/>
    <w:rsid w:val="00FA53EB"/>
    <w:rsid w:val="00FB0979"/>
    <w:rsid w:val="00FB1C2B"/>
    <w:rsid w:val="00FB4630"/>
    <w:rsid w:val="00FB688B"/>
    <w:rsid w:val="00FB732D"/>
    <w:rsid w:val="00FE0ED2"/>
    <w:rsid w:val="00FE6096"/>
    <w:rsid w:val="00FF43C2"/>
    <w:rsid w:val="00FF5C3A"/>
    <w:rsid w:val="223733E8"/>
    <w:rsid w:val="25E6310B"/>
    <w:rsid w:val="2DC8505B"/>
    <w:rsid w:val="41B239D8"/>
    <w:rsid w:val="7F77FB0A"/>
    <w:rsid w:val="BDFD108D"/>
    <w:rsid w:val="DFD3DF4F"/>
    <w:rsid w:val="F4F7177C"/>
    <w:rsid w:val="FBF577BE"/>
    <w:rsid w:val="FFFBE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qFormat="1" w:uiPriority="99" w:semiHidden="0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GB" w:eastAsia="en-GB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25"/>
    <w:unhideWhenUsed/>
    <w:qFormat/>
    <w:uiPriority w:val="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26"/>
    <w:unhideWhenUsed/>
    <w:qFormat/>
    <w:uiPriority w:val="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z w:val="28"/>
      <w:szCs w:val="28"/>
      <w:shd w:val="clear" w:color="auto" w:fill="FFFFFF"/>
      <w14:textFill>
        <w14:solidFill>
          <w14:schemeClr w14:val="tx1"/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21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subject"/>
    <w:basedOn w:val="6"/>
    <w:next w:val="6"/>
    <w:link w:val="29"/>
    <w:unhideWhenUsed/>
    <w:qFormat/>
    <w:uiPriority w:val="99"/>
    <w:rPr>
      <w:b/>
      <w:bCs/>
      <w:sz w:val="20"/>
      <w:szCs w:val="20"/>
    </w:rPr>
  </w:style>
  <w:style w:type="paragraph" w:styleId="6">
    <w:name w:val="annotation text"/>
    <w:basedOn w:val="1"/>
    <w:link w:val="28"/>
    <w:unhideWhenUsed/>
    <w:qFormat/>
    <w:uiPriority w:val="99"/>
  </w:style>
  <w:style w:type="paragraph" w:styleId="7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  <w:style w:type="paragraph" w:styleId="8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9">
    <w:name w:val="Balloon Text"/>
    <w:basedOn w:val="1"/>
    <w:link w:val="30"/>
    <w:unhideWhenUsed/>
    <w:qFormat/>
    <w:uiPriority w:val="99"/>
    <w:rPr>
      <w:sz w:val="18"/>
      <w:szCs w:val="18"/>
    </w:rPr>
  </w:style>
  <w:style w:type="paragraph" w:styleId="10">
    <w:name w:val="footer"/>
    <w:basedOn w:val="1"/>
    <w:link w:val="34"/>
    <w:unhideWhenUsed/>
    <w:qFormat/>
    <w:uiPriority w:val="99"/>
    <w:pPr>
      <w:tabs>
        <w:tab w:val="center" w:pos="4513"/>
        <w:tab w:val="right" w:pos="9026"/>
      </w:tabs>
    </w:pPr>
  </w:style>
  <w:style w:type="paragraph" w:styleId="11">
    <w:name w:val="header"/>
    <w:basedOn w:val="1"/>
    <w:link w:val="33"/>
    <w:unhideWhenUsed/>
    <w:qFormat/>
    <w:uiPriority w:val="99"/>
    <w:pPr>
      <w:tabs>
        <w:tab w:val="center" w:pos="4513"/>
        <w:tab w:val="right" w:pos="9026"/>
      </w:tabs>
    </w:pPr>
  </w:style>
  <w:style w:type="paragraph" w:styleId="12">
    <w:name w:val="footnote text"/>
    <w:basedOn w:val="1"/>
    <w:link w:val="40"/>
    <w:unhideWhenUsed/>
    <w:qFormat/>
    <w:uiPriority w:val="99"/>
    <w:pPr>
      <w:snapToGrid w:val="0"/>
    </w:pPr>
    <w:rPr>
      <w:sz w:val="18"/>
      <w:szCs w:val="18"/>
    </w:rPr>
  </w:style>
  <w:style w:type="paragraph" w:styleId="13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/>
      <w:lang w:val="en-US" w:eastAsia="zh-CN"/>
    </w:rPr>
  </w:style>
  <w:style w:type="character" w:styleId="15">
    <w:name w:val="page number"/>
    <w:basedOn w:val="14"/>
    <w:unhideWhenUsed/>
    <w:qFormat/>
    <w:uiPriority w:val="99"/>
  </w:style>
  <w:style w:type="character" w:styleId="16">
    <w:name w:val="Emphasis"/>
    <w:basedOn w:val="14"/>
    <w:qFormat/>
    <w:uiPriority w:val="20"/>
    <w:rPr>
      <w:i/>
      <w:iCs/>
    </w:rPr>
  </w:style>
  <w:style w:type="character" w:styleId="17">
    <w:name w:val="line number"/>
    <w:basedOn w:val="14"/>
    <w:unhideWhenUsed/>
    <w:qFormat/>
    <w:uiPriority w:val="99"/>
  </w:style>
  <w:style w:type="character" w:styleId="18">
    <w:name w:val="Hyperlink"/>
    <w:basedOn w:val="1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4"/>
    <w:unhideWhenUsed/>
    <w:qFormat/>
    <w:uiPriority w:val="99"/>
    <w:rPr>
      <w:sz w:val="18"/>
      <w:szCs w:val="18"/>
    </w:rPr>
  </w:style>
  <w:style w:type="character" w:styleId="20">
    <w:name w:val="footnote reference"/>
    <w:basedOn w:val="14"/>
    <w:unhideWhenUsed/>
    <w:qFormat/>
    <w:uiPriority w:val="99"/>
    <w:rPr>
      <w:vertAlign w:val="superscript"/>
    </w:rPr>
  </w:style>
  <w:style w:type="table" w:styleId="22">
    <w:name w:val="Table Grid"/>
    <w:basedOn w:val="2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3">
    <w:name w:val="apple-converted-space"/>
    <w:basedOn w:val="14"/>
    <w:qFormat/>
    <w:uiPriority w:val="0"/>
  </w:style>
  <w:style w:type="character" w:customStyle="1" w:styleId="24">
    <w:name w:val="Heading 1 Char"/>
    <w:basedOn w:val="14"/>
    <w:link w:val="2"/>
    <w:qFormat/>
    <w:uiPriority w:val="9"/>
    <w:rPr>
      <w:rFonts w:ascii="Times New Roman" w:hAnsi="Times New Roman" w:eastAsiaTheme="majorEastAsia" w:cstheme="majorBidi"/>
      <w:b/>
      <w:color w:val="000000" w:themeColor="text1"/>
      <w:sz w:val="32"/>
      <w:szCs w:val="32"/>
      <w:lang w:eastAsia="en-GB"/>
      <w14:textFill>
        <w14:solidFill>
          <w14:schemeClr w14:val="tx1"/>
        </w14:solidFill>
      </w14:textFill>
    </w:rPr>
  </w:style>
  <w:style w:type="character" w:customStyle="1" w:styleId="25">
    <w:name w:val="Heading 2 Char"/>
    <w:basedOn w:val="14"/>
    <w:link w:val="3"/>
    <w:qFormat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6"/>
      <w:lang w:eastAsia="en-GB"/>
      <w14:textFill>
        <w14:solidFill>
          <w14:schemeClr w14:val="tx1"/>
        </w14:solidFill>
      </w14:textFill>
    </w:rPr>
  </w:style>
  <w:style w:type="character" w:customStyle="1" w:styleId="26">
    <w:name w:val="Heading 3 Char"/>
    <w:basedOn w:val="14"/>
    <w:link w:val="4"/>
    <w:qFormat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8"/>
      <w:lang w:eastAsia="en-GB"/>
      <w14:textFill>
        <w14:solidFill>
          <w14:schemeClr w14:val="tx1"/>
        </w14:solidFill>
      </w14:textFill>
    </w:rPr>
  </w:style>
  <w:style w:type="paragraph" w:customStyle="1" w:styleId="27">
    <w:name w:val="No Spacing"/>
    <w:qFormat/>
    <w:uiPriority w:val="1"/>
    <w:rPr>
      <w:rFonts w:ascii="Times New Roman" w:hAnsi="Times New Roman" w:cs="Times New Roman" w:eastAsiaTheme="minorEastAsia"/>
      <w:sz w:val="24"/>
      <w:szCs w:val="24"/>
      <w:lang w:val="en-GB" w:eastAsia="en-GB" w:bidi="ar-SA"/>
    </w:rPr>
  </w:style>
  <w:style w:type="character" w:customStyle="1" w:styleId="28">
    <w:name w:val="Comment Text Char"/>
    <w:basedOn w:val="14"/>
    <w:link w:val="6"/>
    <w:semiHidden/>
    <w:qFormat/>
    <w:uiPriority w:val="99"/>
    <w:rPr>
      <w:rFonts w:ascii="Times New Roman" w:hAnsi="Times New Roman" w:cs="Times New Roman"/>
      <w:lang w:eastAsia="en-GB"/>
    </w:rPr>
  </w:style>
  <w:style w:type="character" w:customStyle="1" w:styleId="29">
    <w:name w:val="Comment Subject Char"/>
    <w:basedOn w:val="28"/>
    <w:link w:val="5"/>
    <w:semiHidden/>
    <w:qFormat/>
    <w:uiPriority w:val="99"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30">
    <w:name w:val="Balloon Text Char"/>
    <w:basedOn w:val="14"/>
    <w:link w:val="9"/>
    <w:semiHidden/>
    <w:qFormat/>
    <w:uiPriority w:val="99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31">
    <w:name w:val="List Paragraph"/>
    <w:basedOn w:val="1"/>
    <w:qFormat/>
    <w:uiPriority w:val="34"/>
    <w:pPr>
      <w:ind w:left="720"/>
      <w:contextualSpacing/>
    </w:pPr>
  </w:style>
  <w:style w:type="paragraph" w:customStyle="1" w:styleId="32">
    <w:name w:val="References"/>
    <w:basedOn w:val="27"/>
    <w:qFormat/>
    <w:uiPriority w:val="0"/>
    <w:pPr>
      <w:ind w:left="720" w:hanging="720"/>
    </w:pPr>
    <w:rPr>
      <w:sz w:val="20"/>
    </w:rPr>
  </w:style>
  <w:style w:type="character" w:customStyle="1" w:styleId="33">
    <w:name w:val="Header Char"/>
    <w:basedOn w:val="14"/>
    <w:link w:val="11"/>
    <w:qFormat/>
    <w:uiPriority w:val="99"/>
    <w:rPr>
      <w:rFonts w:ascii="Times New Roman" w:hAnsi="Times New Roman" w:cs="Times New Roman"/>
      <w:lang w:eastAsia="en-GB"/>
    </w:rPr>
  </w:style>
  <w:style w:type="character" w:customStyle="1" w:styleId="34">
    <w:name w:val="Footer Char"/>
    <w:basedOn w:val="14"/>
    <w:link w:val="10"/>
    <w:qFormat/>
    <w:uiPriority w:val="99"/>
    <w:rPr>
      <w:rFonts w:ascii="Times New Roman" w:hAnsi="Times New Roman" w:cs="Times New Roman"/>
      <w:lang w:eastAsia="en-GB"/>
    </w:rPr>
  </w:style>
  <w:style w:type="character" w:customStyle="1" w:styleId="35">
    <w:name w:val="未处理的提及1"/>
    <w:basedOn w:val="14"/>
    <w:unhideWhenUsed/>
    <w:qFormat/>
    <w:uiPriority w:val="99"/>
    <w:rPr>
      <w:color w:val="605E5C"/>
      <w:shd w:val="clear" w:color="auto" w:fill="E1DFDD"/>
    </w:rPr>
  </w:style>
  <w:style w:type="table" w:customStyle="1" w:styleId="36">
    <w:name w:val="网格型1"/>
    <w:basedOn w:val="21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">
    <w:name w:val="网格型2"/>
    <w:basedOn w:val="2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">
    <w:name w:val="网格型3"/>
    <w:basedOn w:val="2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9">
    <w:name w:val="fontstyle01"/>
    <w:basedOn w:val="14"/>
    <w:qFormat/>
    <w:uiPriority w:val="0"/>
    <w:rPr>
      <w:rFonts w:hint="default" w:ascii="AdvOT987ad488" w:hAnsi="AdvOT987ad488"/>
      <w:color w:val="000000"/>
      <w:sz w:val="28"/>
      <w:szCs w:val="28"/>
    </w:rPr>
  </w:style>
  <w:style w:type="character" w:customStyle="1" w:styleId="40">
    <w:name w:val="Footnote Text Char"/>
    <w:basedOn w:val="14"/>
    <w:link w:val="12"/>
    <w:semiHidden/>
    <w:qFormat/>
    <w:uiPriority w:val="99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41">
    <w:name w:val="tgt"/>
    <w:basedOn w:val="1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indawi Publishing</Company>
  <Pages>1</Pages>
  <Words>105</Words>
  <Characters>600</Characters>
  <Lines>5</Lines>
  <Paragraphs>1</Paragraphs>
  <TotalTime>0</TotalTime>
  <ScaleCrop>false</ScaleCrop>
  <LinksUpToDate>false</LinksUpToDate>
  <CharactersWithSpaces>704</CharactersWithSpaces>
  <Application>WPS Office_2.8.1.46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22:26:00Z</dcterms:created>
  <dc:creator>Thomas Faust</dc:creator>
  <cp:lastModifiedBy>wanning</cp:lastModifiedBy>
  <cp:lastPrinted>2017-12-21T21:41:00Z</cp:lastPrinted>
  <dcterms:modified xsi:type="dcterms:W3CDTF">2022-10-21T18:40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601223661/elsevier-with-titles</vt:lpwstr>
  </property>
  <property fmtid="{D5CDD505-2E9C-101B-9397-08002B2CF9AE}" pid="11" name="Mendeley Recent Style Name 4_1">
    <vt:lpwstr>Elsevier (numeric, with titles) - Hongfeng Wang Hongfeng Wang</vt:lpwstr>
  </property>
  <property fmtid="{D5CDD505-2E9C-101B-9397-08002B2CF9AE}" pid="12" name="Mendeley Recent Style Id 5_1">
    <vt:lpwstr>http://www.zotero.org/styles/european-journal-of-integrative-medicine</vt:lpwstr>
  </property>
  <property fmtid="{D5CDD505-2E9C-101B-9397-08002B2CF9AE}" pid="13" name="Mendeley Recent Style Name 5_1">
    <vt:lpwstr>European Journal of Integrative Medicin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601223661/elsevier-with-titles</vt:lpwstr>
  </property>
  <property fmtid="{D5CDD505-2E9C-101B-9397-08002B2CF9AE}" pid="24" name="Mendeley Unique User Id_1">
    <vt:lpwstr>c29663c6-241d-332d-91db-41853a8ba9ef</vt:lpwstr>
  </property>
  <property fmtid="{D5CDD505-2E9C-101B-9397-08002B2CF9AE}" pid="25" name="KSOProductBuildVer">
    <vt:lpwstr>2052-2.8.1.4649</vt:lpwstr>
  </property>
</Properties>
</file>